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CC30CF" w:rsidR="000035D5" w:rsidRDefault="000035D5">
                            <w:r>
                              <w:t xml:space="preserve">Reported on page number: </w:t>
                            </w:r>
                            <w:r w:rsidR="00587D67">
                              <w:t>PAG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9CC30CF" w:rsidR="000035D5" w:rsidRDefault="000035D5">
                      <w:r>
                        <w:t xml:space="preserve">Reported on page number: </w:t>
                      </w:r>
                      <w:r w:rsidR="00587D67">
                        <w:t>PAG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2D1389" w:rsidR="000035D5" w:rsidRDefault="000035D5" w:rsidP="000035D5">
                            <w:r>
                              <w:t xml:space="preserve">Reported on page number: </w:t>
                            </w:r>
                            <w:r w:rsidR="00587D6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42D1389" w:rsidR="000035D5" w:rsidRDefault="000035D5" w:rsidP="000035D5">
                      <w:r>
                        <w:t xml:space="preserve">Reported on page number: </w:t>
                      </w:r>
                      <w:r w:rsidR="00587D6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0A8001A">
                <wp:simplePos x="0" y="0"/>
                <wp:positionH relativeFrom="margin">
                  <wp:align>left</wp:align>
                </wp:positionH>
                <wp:positionV relativeFrom="paragraph">
                  <wp:posOffset>706755</wp:posOffset>
                </wp:positionV>
                <wp:extent cx="6896100" cy="16637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6100" cy="1663700"/>
                        </a:xfrm>
                        <a:prstGeom prst="rect">
                          <a:avLst/>
                        </a:prstGeom>
                        <a:solidFill>
                          <a:srgbClr val="FFFFFF"/>
                        </a:solidFill>
                        <a:ln w="9525">
                          <a:solidFill>
                            <a:srgbClr val="193A65"/>
                          </a:solidFill>
                          <a:miter lim="800000"/>
                          <a:headEnd/>
                          <a:tailEnd/>
                        </a:ln>
                      </wps:spPr>
                      <wps:txbx>
                        <w:txbxContent>
                          <w:p w14:paraId="41AE696F" w14:textId="6A0164D9" w:rsidR="000035D5" w:rsidRPr="00587D67" w:rsidRDefault="00587D67" w:rsidP="000035D5">
                            <w:pPr>
                              <w:rPr>
                                <w:lang w:val="en-CA"/>
                              </w:rPr>
                            </w:pPr>
                            <w:r>
                              <w:rPr>
                                <w:lang w:val="en-CA"/>
                              </w:rPr>
                              <w:t xml:space="preserve">Yes. The lead author of this study is a Nigerian pharmacist who is currently a PhD candidate in Health Policy at the Institute of Health Policy, Management and Evaluation, University of Toronto. His research is on cancer control plans and policies in Nigeria. He was born in Nigeria and has lived his whole life in Nigeria prior to moving to Toronto in January 2023 to complete his PhD. He is well grounded in Nigeria and has almost a decade and half experience working in Nigeria’s health system. Part of this experience include six years working in the Nigerian Parliament’s Health Policy Research Division. The second author is also a Nigerian professor and consultant in gynaecologic oncology who served as Nigeria’s Minister of Health from 2015 to 2019.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65pt;width:543pt;height:131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j6yGA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" strokecolor="#193a65">
                <v:textbox>
                  <w:txbxContent>
                    <w:p w14:paraId="41AE696F" w14:textId="6A0164D9" w:rsidR="000035D5" w:rsidRPr="00587D67" w:rsidRDefault="00587D67" w:rsidP="000035D5">
                      <w:pPr>
                        <w:rPr>
                          <w:lang w:val="en-CA"/>
                        </w:rPr>
                      </w:pPr>
                      <w:r>
                        <w:rPr>
                          <w:lang w:val="en-CA"/>
                        </w:rPr>
                        <w:t xml:space="preserve">Yes. The lead author of this study is a Nigerian pharmacist who is currently a PhD candidate in Health Policy at the Institute of Health Policy, Management and Evaluation, University of Toronto. His research is on cancer control plans and policies in Nigeria. He was born in Nigeria and has lived his whole life in Nigeria prior to moving to Toronto in January 2023 to complete his PhD. He is well grounded in Nigeria and has almost a decade and half experience working in Nigeria’s health system. Part of this experience include six years working in the Nigerian Parliament’s Health Policy Research Division. The second author is also a Nigerian professor and consultant in gynaecologic oncology who served as Nigeria’s Minister of Health from 2015 to 2019.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44B4A18">
                <wp:simplePos x="0" y="0"/>
                <wp:positionH relativeFrom="margin">
                  <wp:align>right</wp:align>
                </wp:positionH>
                <wp:positionV relativeFrom="paragraph">
                  <wp:posOffset>997585</wp:posOffset>
                </wp:positionV>
                <wp:extent cx="6838950" cy="8509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900"/>
                        </a:xfrm>
                        <a:prstGeom prst="rect">
                          <a:avLst/>
                        </a:prstGeom>
                        <a:solidFill>
                          <a:srgbClr val="FFFFFF"/>
                        </a:solidFill>
                        <a:ln w="9525">
                          <a:solidFill>
                            <a:srgbClr val="193A65"/>
                          </a:solidFill>
                          <a:miter lim="800000"/>
                          <a:headEnd/>
                          <a:tailEnd/>
                        </a:ln>
                      </wps:spPr>
                      <wps:txbx>
                        <w:txbxContent>
                          <w:p w14:paraId="223CD14A" w14:textId="47664C04" w:rsidR="000035D5" w:rsidRPr="00587D67" w:rsidRDefault="00587D67" w:rsidP="000035D5">
                            <w:pPr>
                              <w:rPr>
                                <w:lang w:val="en-CA"/>
                              </w:rPr>
                            </w:pPr>
                            <w:r>
                              <w:rPr>
                                <w:lang w:val="en-CA"/>
                              </w:rPr>
                              <w:t xml:space="preserve">Ethical approval for the study was granted by the National Health Research Ethics Committee of Nigeria. The participants are not restricted to a local community or region per se but are high level stakeholders whose work help guide and support medicines access, use and policies as it affects pediatric </w:t>
                            </w:r>
                            <w:proofErr w:type="spellStart"/>
                            <w:r>
                              <w:rPr>
                                <w:lang w:val="en-CA"/>
                              </w:rPr>
                              <w:t>onology</w:t>
                            </w:r>
                            <w:proofErr w:type="spellEnd"/>
                            <w:r>
                              <w:rPr>
                                <w:lang w:val="en-CA"/>
                              </w:rPr>
                              <w:t xml:space="preserve"> in Nig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" strokecolor="#193a65">
                <v:textbox>
                  <w:txbxContent>
                    <w:p w14:paraId="223CD14A" w14:textId="47664C04" w:rsidR="000035D5" w:rsidRPr="00587D67" w:rsidRDefault="00587D67" w:rsidP="000035D5">
                      <w:pPr>
                        <w:rPr>
                          <w:lang w:val="en-CA"/>
                        </w:rPr>
                      </w:pPr>
                      <w:r>
                        <w:rPr>
                          <w:lang w:val="en-CA"/>
                        </w:rPr>
                        <w:t xml:space="preserve">Ethical approval for the study was granted by the National Health Research Ethics Committee of Nigeria. The participants are not restricted to a local community or region per se but are high level stakeholders whose work help guide and support medicines access, use and policies as it affects pediatric </w:t>
                      </w:r>
                      <w:proofErr w:type="spellStart"/>
                      <w:r>
                        <w:rPr>
                          <w:lang w:val="en-CA"/>
                        </w:rPr>
                        <w:t>onology</w:t>
                      </w:r>
                      <w:proofErr w:type="spellEnd"/>
                      <w:r>
                        <w:rPr>
                          <w:lang w:val="en-CA"/>
                        </w:rPr>
                        <w:t xml:space="preserve"> in Nigeri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DCABDA8" w:rsidR="000035D5" w:rsidRPr="00587D67" w:rsidRDefault="00587D67" w:rsidP="000035D5">
                            <w:pPr>
                              <w:rPr>
                                <w:lang w:val="en-CA"/>
                              </w:r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DCABDA8" w:rsidR="000035D5" w:rsidRPr="00587D67" w:rsidRDefault="00587D67" w:rsidP="000035D5">
                      <w:pPr>
                        <w:rPr>
                          <w:lang w:val="en-CA"/>
                        </w:rPr>
                      </w:pPr>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508560F" w:rsidR="000035D5" w:rsidRPr="00587D67" w:rsidRDefault="00587D67" w:rsidP="000035D5">
                            <w:pPr>
                              <w:rPr>
                                <w:lang w:val="en-CA"/>
                              </w:rPr>
                            </w:pPr>
                            <w:r>
                              <w:rPr>
                                <w:lang w:val="en-CA"/>
                              </w:rPr>
                              <w:t xml:space="preserve">Copies of the publication will be made available to the stakeholders interviewed </w:t>
                            </w:r>
                            <w:proofErr w:type="gramStart"/>
                            <w:r>
                              <w:rPr>
                                <w:lang w:val="en-CA"/>
                              </w:rPr>
                              <w:t>and also</w:t>
                            </w:r>
                            <w:proofErr w:type="gramEnd"/>
                            <w:r>
                              <w:rPr>
                                <w:lang w:val="en-CA"/>
                              </w:rPr>
                              <w:t xml:space="preserve"> all interested stakeholders and parties involved in paediatric oncology medication access in Nigeria. Furthermore, the article will be published open access so that anyone interested can freely have access to 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508560F" w:rsidR="000035D5" w:rsidRPr="00587D67" w:rsidRDefault="00587D67" w:rsidP="000035D5">
                      <w:pPr>
                        <w:rPr>
                          <w:lang w:val="en-CA"/>
                        </w:rPr>
                      </w:pPr>
                      <w:r>
                        <w:rPr>
                          <w:lang w:val="en-CA"/>
                        </w:rPr>
                        <w:t xml:space="preserve">Copies of the publication will be made available to the stakeholders interviewed </w:t>
                      </w:r>
                      <w:proofErr w:type="gramStart"/>
                      <w:r>
                        <w:rPr>
                          <w:lang w:val="en-CA"/>
                        </w:rPr>
                        <w:t>and also</w:t>
                      </w:r>
                      <w:proofErr w:type="gramEnd"/>
                      <w:r>
                        <w:rPr>
                          <w:lang w:val="en-CA"/>
                        </w:rPr>
                        <w:t xml:space="preserve"> all interested stakeholders and parties involved in paediatric oncology medication access in Nigeria. Furthermore, the article will be published open access so that anyone interested can freely have access to i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02A71C" w:rsidR="000035D5" w:rsidRPr="00587D67" w:rsidRDefault="00587D67" w:rsidP="000035D5">
                            <w:pPr>
                              <w:rPr>
                                <w:lang w:val="en-CA"/>
                              </w:r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A02A71C" w:rsidR="000035D5" w:rsidRPr="00587D67" w:rsidRDefault="00587D67" w:rsidP="000035D5">
                      <w:pPr>
                        <w:rPr>
                          <w:lang w:val="en-CA"/>
                        </w:rPr>
                      </w:pPr>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02219E2" w:rsidR="000035D5" w:rsidRPr="00587D67" w:rsidRDefault="00587D67" w:rsidP="000035D5">
                            <w:pPr>
                              <w:rPr>
                                <w:lang w:val="en-CA"/>
                              </w:r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02219E2" w:rsidR="000035D5" w:rsidRPr="00587D67" w:rsidRDefault="00587D67" w:rsidP="000035D5">
                      <w:pPr>
                        <w:rPr>
                          <w:lang w:val="en-CA"/>
                        </w:rPr>
                      </w:pPr>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81DDC6" w:rsidR="000035D5" w:rsidRPr="00587D67" w:rsidRDefault="00587D67" w:rsidP="000035D5">
                            <w:pPr>
                              <w:rPr>
                                <w:lang w:val="en-CA"/>
                              </w:r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C81DDC6" w:rsidR="000035D5" w:rsidRPr="00587D67" w:rsidRDefault="00587D67" w:rsidP="000035D5">
                      <w:pPr>
                        <w:rPr>
                          <w:lang w:val="en-CA"/>
                        </w:rPr>
                      </w:pPr>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0883593" w:rsidR="000035D5" w:rsidRPr="00587D67" w:rsidRDefault="00587D67" w:rsidP="000035D5">
                            <w:pPr>
                              <w:rPr>
                                <w:lang w:val="en-CA"/>
                              </w:r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0883593" w:rsidR="000035D5" w:rsidRPr="00587D67" w:rsidRDefault="00587D67" w:rsidP="000035D5">
                      <w:pPr>
                        <w:rPr>
                          <w:lang w:val="en-CA"/>
                        </w:rPr>
                      </w:pPr>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560828E" w:rsidR="000035D5" w:rsidRPr="00587D67" w:rsidRDefault="00587D67" w:rsidP="000035D5">
                            <w:pPr>
                              <w:rPr>
                                <w:lang w:val="en-CA"/>
                              </w:r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560828E" w:rsidR="000035D5" w:rsidRPr="00587D67" w:rsidRDefault="00587D67" w:rsidP="000035D5">
                      <w:pPr>
                        <w:rPr>
                          <w:lang w:val="en-CA"/>
                        </w:rPr>
                      </w:pPr>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D31D3E">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50573" w14:textId="77777777" w:rsidR="00D31D3E" w:rsidRDefault="00D31D3E" w:rsidP="00F57A3B">
      <w:r>
        <w:separator/>
      </w:r>
    </w:p>
  </w:endnote>
  <w:endnote w:type="continuationSeparator" w:id="0">
    <w:p w14:paraId="195C8525" w14:textId="77777777" w:rsidR="00D31D3E" w:rsidRDefault="00D31D3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A8419" w14:textId="77777777" w:rsidR="00D31D3E" w:rsidRDefault="00D31D3E" w:rsidP="00F57A3B">
      <w:r>
        <w:separator/>
      </w:r>
    </w:p>
  </w:footnote>
  <w:footnote w:type="continuationSeparator" w:id="0">
    <w:p w14:paraId="31A1D88B" w14:textId="77777777" w:rsidR="00D31D3E" w:rsidRDefault="00D31D3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87D67"/>
    <w:rsid w:val="0069423E"/>
    <w:rsid w:val="006F5F45"/>
    <w:rsid w:val="00831ADE"/>
    <w:rsid w:val="00841F25"/>
    <w:rsid w:val="009364D9"/>
    <w:rsid w:val="00A43F5B"/>
    <w:rsid w:val="00A961CD"/>
    <w:rsid w:val="00AD410C"/>
    <w:rsid w:val="00BD19EC"/>
    <w:rsid w:val="00D31D3E"/>
    <w:rsid w:val="00DF0FC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tuto chukwu</cp:lastModifiedBy>
  <cp:revision>2</cp:revision>
  <dcterms:created xsi:type="dcterms:W3CDTF">2024-05-05T23:56:00Z</dcterms:created>
  <dcterms:modified xsi:type="dcterms:W3CDTF">2024-05-05T23:56:00Z</dcterms:modified>
</cp:coreProperties>
</file>